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000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1843"/>
        <w:gridCol w:w="1701"/>
        <w:gridCol w:w="5782"/>
      </w:tblGrid>
      <w:tr w:rsidR="00F92346" w:rsidRPr="00F92346" w:rsidTr="00F92346">
        <w:trPr>
          <w:trHeight w:val="20"/>
        </w:trPr>
        <w:tc>
          <w:tcPr>
            <w:tcW w:w="1276" w:type="dxa"/>
            <w:tcBorders>
              <w:top w:val="single" w:sz="18" w:space="0" w:color="auto"/>
              <w:bottom w:val="double" w:sz="6" w:space="0" w:color="auto"/>
            </w:tcBorders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single" w:sz="18" w:space="0" w:color="auto"/>
              <w:bottom w:val="double" w:sz="6" w:space="0" w:color="auto"/>
            </w:tcBorders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GO set name</w:t>
            </w:r>
          </w:p>
        </w:tc>
        <w:tc>
          <w:tcPr>
            <w:tcW w:w="1843" w:type="dxa"/>
            <w:tcBorders>
              <w:top w:val="single" w:sz="18" w:space="0" w:color="auto"/>
              <w:bottom w:val="double" w:sz="6" w:space="0" w:color="auto"/>
            </w:tcBorders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18" w:space="0" w:color="auto"/>
              <w:bottom w:val="double" w:sz="6" w:space="0" w:color="auto"/>
            </w:tcBorders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782" w:type="dxa"/>
            <w:tcBorders>
              <w:top w:val="single" w:sz="18" w:space="0" w:color="auto"/>
              <w:bottom w:val="double" w:sz="6" w:space="0" w:color="auto"/>
            </w:tcBorders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Number of genes in GO set</w:t>
            </w:r>
          </w:p>
        </w:tc>
      </w:tr>
      <w:tr w:rsidR="00F92346" w:rsidRPr="00F92346" w:rsidTr="00F92346">
        <w:trPr>
          <w:gridAfter w:val="1"/>
          <w:wAfter w:w="5782" w:type="dxa"/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Lipoxygenase pathwa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3.0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fr-FR"/>
              </w:rPr>
              <w:t>ALOX12B, ALOX12, ALOX15, ALOX15B, ALOXE3, ALOX12E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Arachidonic acid metabolic process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1.7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fr-FR"/>
              </w:rPr>
              <w:t>ALOX12B, ALOX12, ALOX15, ALOX15B, ALOXE3, ALOX12E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Linoleic acid metabolic process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9.8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fr-FR"/>
              </w:rPr>
              <w:t>ALOX12B, ALOX12, ALOX15, ALOX15B, ALOXE3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Arachidonate 12-lipoxygenase activit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8.0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LOX12B, ALOX12, ALOX15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8.7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LOX15B, ALOXE3, ALOX12E, P4HA1</w:t>
            </w:r>
          </w:p>
        </w:tc>
      </w:tr>
      <w:tr w:rsidR="00F92346" w:rsidRPr="00F92346" w:rsidTr="00F92346">
        <w:trPr>
          <w:gridAfter w:val="1"/>
          <w:wAfter w:w="5782" w:type="dxa"/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O. ostertagi</w:t>
            </w: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G-protein coupled receptor signaling pathwa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5.4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NSBTAG00000000214, OR1J1, OR1L1, ENSBTAG00000004667, ENSBTAG00000005885, ENSBTAG00000013384, ENSBTAG00000015175, ENSBTAG00000020660, ENSBTAG00000027547, ENSBTAG00000027955, ENSBTAG00000031881, ENSBTAG00000035001, ENSBTAG00000037424, ENSBTAG00000037542, ENSBTAG00000037577, ENSBTAG00000037597, ENSBTAG00000037822, ENSBTAG00000038309, ENSBTAG00000038444, ENSBTAG00000038551, ENSBTAG00000038562, ENSBTAG00000038597, ENSBTAG00000038665, ENSBTAG00000038726, ENSBTAG00000038796, ENSBTAG00000038908, ENSBTAG00000038928, ENSBTAG00000038941, ENSBTAG00000039052, ENSBTAG00000039079, ENSBTAG00000039274, OR2B6, ENSBTAG00000040064, ENSBTAG00000040171, ENSBTAG00000040280, ENSBTAG00000040454, ENSBTAG00000040457, ENSBTAG00000040582, ENSBTAG00000040583, ENSBTAG00000045527, OR1B1, ENSBTAG00000045545, ENSBTAG00000045606, ENSBTAG00000045769, ENSBTAG00000045921, ENSBTAG00000046018, OR1J2, ENSBTAG00000046137, OR1Q1, ENSBTAG00000046536, OR10V1, ENSBTAG00000047558, ENSBTAG00000047610, ENSBTAG00000047689, ENSBTAG00000047693, ENSBTAG00000047728, ENSBTAG00000047736, ENSBTAG00000047770, ENSBTAG00000047870, OR1L3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G-protein coupled receptor activit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9.3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ENSBTAG00000000214, OR1J1, F2RL2, ENSBTAG00000004667, ENSBTAG00000005885, ENSBTAG00000013384, ENSBTAG00000014795, ENSBTAG00000015175, SFRP4, F2R, ENSBTAG00000020660, ENSBTAG00000027547, ENSBTAG00000027955, ENSBTAG00000031881, F2RL1, ENSBTAG00000035001, ENSBTAG00000037424, ENSBTAG00000037542, ENSBTAG00000037577, ENSBTAG00000037597, </w:t>
            </w:r>
            <w:r w:rsidRPr="00F9234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lastRenderedPageBreak/>
              <w:t>OR1N1, ENSBTAG00000038278, ENSBTAG00000038309, ENSBTAG00000038444, ENSBTAG00000038551, ENSBTAG00000038562, ENSBTAG00000038597, ENSBTAG00000038726, ENSBTAG00000038908, ENSBTAG00000038928, ENSBTAG00000038983, ENSBTAG00000039079, ENSBTAG00000039225, ENSBTAG00000039274, OR2B6, ENSBTAG00000040171, ENSBTAG00000040187, ENSBTAG00000040280, ENSBTAG00000040454, ENSBTAG00000040457, ENSBTAG00000040582, ENSBTAG00000040583, ENSBTAG00000045527, OR1B1, ENSBTAG00000045545, ENSBTAG00000045606, ENSBTAG00000045769, ENSBTAG00000046018, OR1J2, ENSBTAG00000046137, OR1Q1, ENSBTAG00000046536, GPR22, ENSBTAG00000047112, OR10V1, ENSBTAG00000047558, ENSBTAG00000047585, ENSBTAG00000047610, ENSBTAG00000047689, ENSBTAG00000047693, ENSBTAG00000047736, ENSBTAG00000047770, ENSBTAG00000047870, OR1L3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Olfactory receptor activit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3.9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NSBTAG00000000214, OR1J1, ENSBTAG00000004667, ENSBTAG00000005885, ENSBTAG00000013384, ENSBTAG00000015175, ENSBTAG00000020660, ENSBTAG00000027547, ENSBTAG00000027955, ENSBTAG00000031881, ENSBTAG00000035001, ENSBTAG00000037424, ENSBTAG00000037542, ENSBTAG00000037577, ENSBTAG00000037597, OR1N1, ENSBTAG00000038278, ENSBTAG00000038309, ENSBTAG00000038444, ENSBTAG00000038551, ENSBTAG00000038562, ENSBTAG00000038597, ENSBTAG00000038726, ENSBTAG00000038908, ENSBTAG00000038928, ENSBTAG00000038983, ENSBTAG00000039079, ENSBTAG00000039225, ENSBTAG00000039274, OR2B6, ENSBTAG00000040171, ENSBTAG00000040187, ENSBTAG00000040280, ENSBTAG00000040454, ENSBTAG00000040457, ENSBTAG00000040582, ENSBTAG00000040583, ENSBTAG00000045527, OR1B1, ENSBTAG00000045545, ENSBTAG00000045606, ENSBTAG00000045769, ENSBTAG00000046018, OR1J2, ENSBTAG00000046137, OR1Q1, ENSBTAG00000046536, ENSBTAG00000047112, OR10V1, ENSBTAG00000047558, ENSBTAG00000047585, ENSBTAG00000047610, ENSBTAG00000047689, ENSBTAG00000047693, ENSBTAG00000047736, ENSBTAG00000047770, ENSBTAG00000047870, OR1L3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Sensory perception of smell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4.9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NSBTAG00000038562, ENSBTAG00000038444, ENSBTAG00000037577, ENSBTAG00000047736, ENSBTAG00000040582, ENSBTAG00000039274, ENSBTAG00000005885, ENSBTAG00000047558, ENSBTAG00000040171, ENSBTAG00000040454, ENSBTAG00000038928, ENSBTAG00000040187, ENSBTAG00000027547, ENSBTAG00000037597, ENSBTAG00000040457, OR2B6, ENSBTAG00000038983, ENSBTAG00000040280, ENSBTAG00000015175, ENSBTAG00000027955, ENSBTAG00000031881, ENSBTAG00000038908, ENSBTAG00000039079, ENSBTAG00000040583, ENSBTAG00000038597, ENSBTAG00000000214, ENSBTAG00000047585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5.7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NSBTAG00000000214, OR1J1, F2RL2, ESAM, TICAM2, ENSBTAG00000004667, ENSBTAG00000005885, CFTR, NRCAM, WNT2, GPA33, PANX3, KCNN2, RHAG, VMP1, CD247, ENSBTAG00000013384, PRKAR2B, ENSBTAG00000015175, RGS5, LVRN, F2R, ENSBTAG00000020660, PIK3CG, CDHR3, PAQR8, ENSBTAG00000027547, ENSBTAG00000027955, ENSBTAG00000031881, F2RL1, ENSBTAG00000035001, MCC, ENSBTAG00000037424, ENSBTAG00000037542, ENSBTAG00000037577, ENSBTAG00000037597, OR1N1, ENSBTAG00000038278, ENSBTAG00000038309, , ENSBTAG00000038444, ENSBTAG00000038551, ENSBTAG00000038562, ENSBTAG00000038597, ENSBTAG00000038726, ENSBTAG00000038908, ENSBTAG00000038928, ENSBTAG00000038983, ENSBTAG00000039079, ENSBTAG00000039225, ENSBTAG00000039274, OR2B6, ENSBTAG00000040171, ENSBTAG00000040187, ENSBTAG00000040280, ENSBTAG00000040454, ENSBTAG00000040457, ENSBTAG00000040582, ENSBTAG00000040583, ENSBTAG00000045527, OR1B1, ENSBTAG00000045545, ENSBTAG00000045606, ENSBTAG00000045769, ENSBTAG00000046018, OR1J2, ENSBTAG00000046137, OR1Q1, ENSBTAG00000046536, ENSBTAG00000047112, OR10V1, ENSBTAG00000047558, ENSBTAG00000047585, ENSBTAG00000047610, ENSBTAG00000047689, ENSBTAG00000047693, ENSBTAG00000047736, ENSBTAG00000047770, ENSBTAG00000047870, OR1L3</w:t>
            </w:r>
          </w:p>
        </w:tc>
      </w:tr>
      <w:tr w:rsidR="00F92346" w:rsidRPr="00F92346" w:rsidTr="00F92346">
        <w:trPr>
          <w:gridAfter w:val="1"/>
          <w:wAfter w:w="5782" w:type="dxa"/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. caninium</w:t>
            </w: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Phospholipase A2 activit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etabolic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4.9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LA2G2A, PLA2G2E, PLA2G2A, PLA2G2F, ENSBTAG00000013039, PLA2G2D1, PLA2G5, PLA2G2D4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Arachidonic acid secretion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1.7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LA2G2A, PLA2G2E, PLA2G2A, PLA2G2F, ENSBTAG00000013039, PLA2G2D1, PLA2G5, PLA2G2D4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Lipid catabolic process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1.8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LA2G2A, PLA2G2E, PLA2G2A, PLCH1, PLCB1, PLA2G2F, ENSBTAG00000013039, PLCB4, PLA2G2D1, PLA2G5, PLA2G2D4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Phospholipid metabolic process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8.1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LA2G2A, PLA2G2E, PLA2G2A, PLA2G2F, ENSBTAG00000013039, PLA2G2D1, PLA2G5, PLA2G2D4</w:t>
            </w:r>
          </w:p>
        </w:tc>
      </w:tr>
      <w:tr w:rsidR="00F92346" w:rsidRPr="00F92346" w:rsidTr="00F92346">
        <w:trPr>
          <w:trHeight w:val="20"/>
        </w:trPr>
        <w:tc>
          <w:tcPr>
            <w:tcW w:w="1276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02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Transmembrane signaling receptor activity</w:t>
            </w:r>
          </w:p>
        </w:tc>
        <w:tc>
          <w:tcPr>
            <w:tcW w:w="1843" w:type="dxa"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Metabolic function</w:t>
            </w:r>
          </w:p>
        </w:tc>
        <w:tc>
          <w:tcPr>
            <w:tcW w:w="1701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2346">
              <w:rPr>
                <w:rFonts w:ascii="Times New Roman" w:eastAsia="Calibri" w:hAnsi="Times New Roman" w:cs="Times New Roman"/>
                <w:sz w:val="20"/>
                <w:szCs w:val="20"/>
              </w:rPr>
              <w:t>2.70 x 10</w:t>
            </w:r>
            <w:r w:rsidRPr="00F923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82" w:type="dxa"/>
            <w:noWrap/>
            <w:hideMark/>
          </w:tcPr>
          <w:p w:rsidR="00F92346" w:rsidRPr="00F92346" w:rsidRDefault="00F92346" w:rsidP="00F92346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9234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OR6K3, ACKR1, OR10T2, OR10J3, OR6K6, ENSBTAG00000017778, ENSBTAG00000020765, ENSBTAG00000020838, ENSBTAG00000022528, OR10K2, ENSBTAG00000037546, ENSBTAG00000037575, MRC1, OR6K2, ENSBTAG00000048292</w:t>
            </w:r>
          </w:p>
        </w:tc>
      </w:tr>
    </w:tbl>
    <w:p w:rsidR="00134940" w:rsidRPr="00F92346" w:rsidRDefault="00134940">
      <w:pPr>
        <w:rPr>
          <w:lang w:val="en-IE"/>
        </w:rPr>
      </w:pPr>
    </w:p>
    <w:sectPr w:rsidR="00134940" w:rsidRPr="00F92346" w:rsidSect="00F923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017"/>
    <w:rsid w:val="00134940"/>
    <w:rsid w:val="00D81017"/>
    <w:rsid w:val="00E2294D"/>
    <w:rsid w:val="00F9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34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9</Words>
  <Characters>5866</Characters>
  <Application>Microsoft Office Word</Application>
  <DocSecurity>0</DocSecurity>
  <Lines>48</Lines>
  <Paragraphs>13</Paragraphs>
  <ScaleCrop>false</ScaleCrop>
  <Manager/>
  <Company/>
  <LinksUpToDate>false</LinksUpToDate>
  <CharactersWithSpaces>6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3:00Z</dcterms:created>
  <dcterms:modified xsi:type="dcterms:W3CDTF">2019-03-15T14:43:00Z</dcterms:modified>
</cp:coreProperties>
</file>